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105"/>
        <w:gridCol w:w="705"/>
        <w:gridCol w:w="1261"/>
        <w:gridCol w:w="959"/>
        <w:gridCol w:w="540"/>
        <w:gridCol w:w="1890"/>
      </w:tblGrid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dbSNP(ss)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GVS nomenclature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ele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SNP(rs)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mosomal Position Build 131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178066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632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5942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3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719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599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029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5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6218.2:c.1769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080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772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772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7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781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091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4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812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0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122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5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113.1:g.74830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140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6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6218.2:c.1821+51A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C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36173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7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22965.2:c.1793G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GFR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814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8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22965.2:c.1799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GFR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820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8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632.1:g.17790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GFR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828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69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632.1:g.17811C&gt;G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GFR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849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0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2632.1:g.17838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GFR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876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6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726.1:g.177762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GF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59486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7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726.1:g.177820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GF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59544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726.1:g.177851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GF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90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5228.3:c.286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GF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59562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8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726.1:g.177851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GF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59575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9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873.1:g.176437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RAF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453128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0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5859.1:g.19754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TA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1420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94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1002295.1:c.1482-5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30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TA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1431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1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5859.1:g.19877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TA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1543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93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33360.2:c.176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92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33360.2:c.21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91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33360.2:c.219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0G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0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0G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0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24.1:g.1057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A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1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07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299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2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22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314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5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3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328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51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51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3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1984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0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376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74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07503.1:g.42021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10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413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218178089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1005862.1:c.3056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88602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81434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31G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94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82_17393del12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84_17393del1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01A&gt;G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05G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20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33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76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96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403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347del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7458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8265C&gt;T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8267A&gt;C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_017013.1:g.18348G&gt;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P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p : Pending of validation and integration in dbSNP database, build 13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6:43:00Z</dcterms:created>
  <dc:creator>Jesus Gonzalez Bosquet</dc:creator>
  <dc:description/>
  <cp:keywords/>
  <dc:language>en-US</dc:language>
  <cp:lastModifiedBy>Jesus Gonzalez Bosquet</cp:lastModifiedBy>
  <dcterms:modified xsi:type="dcterms:W3CDTF">2010-12-21T16:49:00Z</dcterms:modified>
  <cp:revision>4</cp:revision>
  <dc:subject/>
  <dc:title/>
</cp:coreProperties>
</file>